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dditional file 2</w:t>
      </w:r>
      <w:r>
        <w:rPr>
          <w:rFonts w:cs="Times New Roman" w:ascii="Times New Roman" w:hAnsi="Times New Roman"/>
          <w:sz w:val="20"/>
          <w:szCs w:val="20"/>
        </w:rPr>
        <w:t xml:space="preserve"> Specific instructions given before session 2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isten to these suggestions that might foster relaxed attention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o not think too intensely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If thoughts arise, gently return your attention to the activity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ry not to focus too narrowly on the BIS number and use modest, relaxation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imply observe the BIS number, accepting each value as it is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In addition to looking at the BIS number, be aware of the entire monitor display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lso, notice the space to the left of the monitor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dditionally, notice the space to the right of the monitor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Gently, be aware of the space to the left and right of the monitor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9T18:50:00Z</dcterms:created>
  <dc:creator>C Michael</dc:creator>
  <dc:description/>
  <cp:keywords/>
  <dc:language>en-US</dc:language>
  <cp:lastModifiedBy>C Michael</cp:lastModifiedBy>
  <dcterms:modified xsi:type="dcterms:W3CDTF">2018-06-23T14:19:00Z</dcterms:modified>
  <cp:revision>6</cp:revision>
  <dc:subject/>
  <dc:title/>
</cp:coreProperties>
</file>